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94B" w:rsidRDefault="0022594B"/>
    <w:p w:rsidR="00500279" w:rsidRDefault="00500279"/>
    <w:tbl>
      <w:tblPr>
        <w:tblW w:w="7475" w:type="dxa"/>
        <w:tblInd w:w="1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1110"/>
        <w:gridCol w:w="811"/>
        <w:gridCol w:w="36"/>
        <w:gridCol w:w="2030"/>
        <w:gridCol w:w="1387"/>
      </w:tblGrid>
      <w:tr w:rsidR="00500279" w:rsidRPr="005A7E07" w:rsidTr="00140567">
        <w:trPr>
          <w:trHeight w:val="920"/>
        </w:trPr>
        <w:tc>
          <w:tcPr>
            <w:tcW w:w="7475" w:type="dxa"/>
            <w:gridSpan w:val="6"/>
            <w:shd w:val="clear" w:color="auto" w:fill="auto"/>
            <w:noWrap/>
            <w:vAlign w:val="center"/>
          </w:tcPr>
          <w:p w:rsidR="00500279" w:rsidRPr="001B7E56" w:rsidRDefault="00500279" w:rsidP="00C35D90">
            <w:pPr>
              <w:rPr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Supplemental Table 1:  Hazard Ratios for Pro- and Anti-angiogenic Factors,</w:t>
            </w:r>
          </w:p>
          <w:p w:rsidR="00500279" w:rsidRPr="001B7E56" w:rsidRDefault="00500279" w:rsidP="00C35D90">
            <w:pPr>
              <w:ind w:left="720"/>
              <w:rPr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Postmenopausal Breast Cancer Study, PLCO cohort</w:t>
            </w:r>
          </w:p>
        </w:tc>
      </w:tr>
      <w:tr w:rsidR="00500279" w:rsidRPr="005A7E07" w:rsidTr="00140567">
        <w:trPr>
          <w:trHeight w:val="610"/>
        </w:trPr>
        <w:tc>
          <w:tcPr>
            <w:tcW w:w="7475" w:type="dxa"/>
            <w:gridSpan w:val="6"/>
            <w:shd w:val="clear" w:color="auto" w:fill="auto"/>
            <w:noWrap/>
            <w:vAlign w:val="center"/>
          </w:tcPr>
          <w:p w:rsidR="00500279" w:rsidRPr="001B7E56" w:rsidRDefault="00500279" w:rsidP="00500279">
            <w:pPr>
              <w:numPr>
                <w:ilvl w:val="0"/>
                <w:numId w:val="1"/>
              </w:numPr>
              <w:jc w:val="center"/>
              <w:rPr>
                <w:b/>
                <w:color w:val="000000"/>
                <w:sz w:val="22"/>
                <w:szCs w:val="22"/>
              </w:rPr>
            </w:pPr>
            <w:r w:rsidRPr="001B7E56">
              <w:rPr>
                <w:b/>
                <w:color w:val="000000"/>
                <w:sz w:val="22"/>
                <w:szCs w:val="22"/>
              </w:rPr>
              <w:t xml:space="preserve"> Excluding cases diagnosed within 2 years of blood donation</w:t>
            </w:r>
          </w:p>
        </w:tc>
      </w:tr>
      <w:tr w:rsidR="00500279" w:rsidRPr="005A7E07" w:rsidTr="001B7F10">
        <w:trPr>
          <w:trHeight w:val="300"/>
        </w:trPr>
        <w:tc>
          <w:tcPr>
            <w:tcW w:w="2101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00279" w:rsidRPr="001B7E56" w:rsidRDefault="00500279" w:rsidP="00C35D9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HR</w:t>
            </w:r>
            <w:r w:rsidRPr="001B7E5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P trend</w:t>
            </w:r>
          </w:p>
        </w:tc>
      </w:tr>
      <w:tr w:rsidR="00500279" w:rsidRPr="005A7E07" w:rsidTr="00140567">
        <w:trPr>
          <w:trHeight w:val="300"/>
        </w:trPr>
        <w:tc>
          <w:tcPr>
            <w:tcW w:w="21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279" w:rsidRPr="001B7E56" w:rsidRDefault="00500279" w:rsidP="00C35D9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74" w:type="dxa"/>
            <w:gridSpan w:val="5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0279" w:rsidRPr="001B7E56" w:rsidRDefault="00500279" w:rsidP="00C35D90">
            <w:pPr>
              <w:rPr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 xml:space="preserve">      N</w:t>
            </w: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5374" w:type="dxa"/>
            <w:gridSpan w:val="5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20, 1.25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23, 1.94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28, 2.88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951</w:t>
            </w:r>
          </w:p>
        </w:tc>
      </w:tr>
      <w:tr w:rsidR="00500279" w:rsidRPr="005A7E07" w:rsidTr="00140567">
        <w:trPr>
          <w:trHeight w:val="144"/>
        </w:trPr>
        <w:tc>
          <w:tcPr>
            <w:tcW w:w="747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sFlt-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20, 0.78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58, 3.49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98, 1.06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600</w:t>
            </w:r>
          </w:p>
        </w:tc>
      </w:tr>
      <w:tr w:rsidR="00500279" w:rsidRPr="005A7E07" w:rsidTr="00140567">
        <w:trPr>
          <w:trHeight w:val="144"/>
        </w:trPr>
        <w:tc>
          <w:tcPr>
            <w:tcW w:w="747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PlGF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24, 2.37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40, 2.82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0279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279" w:rsidRPr="001B7E56" w:rsidRDefault="00500279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18, 2.79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771</w:t>
            </w:r>
          </w:p>
        </w:tc>
      </w:tr>
      <w:tr w:rsidR="00500279" w:rsidRPr="005A7E07" w:rsidTr="00032F61">
        <w:trPr>
          <w:trHeight w:val="144"/>
        </w:trPr>
        <w:tc>
          <w:tcPr>
            <w:tcW w:w="6088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ind w:left="360"/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00279" w:rsidRPr="001B7E56" w:rsidRDefault="00500279" w:rsidP="00500279">
            <w:pPr>
              <w:numPr>
                <w:ilvl w:val="0"/>
                <w:numId w:val="1"/>
              </w:numPr>
              <w:jc w:val="center"/>
              <w:rPr>
                <w:b/>
                <w:color w:val="000000"/>
                <w:sz w:val="22"/>
                <w:szCs w:val="22"/>
              </w:rPr>
            </w:pPr>
            <w:r w:rsidRPr="001B7E56">
              <w:rPr>
                <w:b/>
                <w:color w:val="000000"/>
                <w:sz w:val="22"/>
                <w:szCs w:val="22"/>
              </w:rPr>
              <w:t>Invasive Breast Cancer Only</w:t>
            </w:r>
          </w:p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279" w:rsidRPr="001B7E56" w:rsidRDefault="00500279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B7F10">
        <w:trPr>
          <w:trHeight w:val="144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HR</w:t>
            </w:r>
            <w:r w:rsidRPr="001B7E5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P trend</w:t>
            </w:r>
          </w:p>
        </w:tc>
      </w:tr>
      <w:tr w:rsidR="00140567" w:rsidRPr="005A7E07" w:rsidTr="001B7F10">
        <w:trPr>
          <w:trHeight w:val="170"/>
        </w:trPr>
        <w:tc>
          <w:tcPr>
            <w:tcW w:w="608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40567" w:rsidRPr="001B7E56" w:rsidRDefault="00140567" w:rsidP="00C35D90">
            <w:pPr>
              <w:rPr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 xml:space="preserve">     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                                     </w:t>
            </w:r>
            <w:r w:rsidRPr="001B7E56">
              <w:rPr>
                <w:b/>
                <w:bCs/>
                <w:color w:val="000000"/>
                <w:sz w:val="22"/>
                <w:szCs w:val="22"/>
              </w:rPr>
              <w:t>N</w:t>
            </w:r>
            <w:bookmarkStart w:id="0" w:name="_GoBack"/>
            <w:bookmarkEnd w:id="0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B7F10">
        <w:trPr>
          <w:trHeight w:val="144"/>
        </w:trPr>
        <w:tc>
          <w:tcPr>
            <w:tcW w:w="21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DC24CC" w:rsidRDefault="00DC24CC" w:rsidP="00C35D90">
            <w:pPr>
              <w:rPr>
                <w:b/>
                <w:color w:val="000000"/>
                <w:sz w:val="22"/>
                <w:szCs w:val="22"/>
              </w:rPr>
            </w:pPr>
            <w:r w:rsidRPr="00DC24CC">
              <w:rPr>
                <w:b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37, 1.5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38, 2.3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41, 3.13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701</w:t>
            </w: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sFlt-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33, 1.96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27, 1.0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65, 3.32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553</w:t>
            </w: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PlGF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56, 3.1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1.12, 4.0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5A7E07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58, 3.74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229</w:t>
            </w:r>
          </w:p>
        </w:tc>
      </w:tr>
      <w:tr w:rsidR="00140567" w:rsidRPr="000F4B1F" w:rsidTr="00140567">
        <w:trPr>
          <w:trHeight w:val="288"/>
        </w:trPr>
        <w:tc>
          <w:tcPr>
            <w:tcW w:w="7475" w:type="dxa"/>
            <w:gridSpan w:val="6"/>
            <w:shd w:val="clear" w:color="auto" w:fill="auto"/>
            <w:noWrap/>
          </w:tcPr>
          <w:p w:rsidR="00140567" w:rsidRPr="001B7E56" w:rsidRDefault="00140567" w:rsidP="00C35D90">
            <w:pPr>
              <w:ind w:left="360"/>
              <w:jc w:val="center"/>
              <w:rPr>
                <w:b/>
                <w:color w:val="000000"/>
                <w:sz w:val="22"/>
                <w:szCs w:val="22"/>
              </w:rPr>
            </w:pPr>
            <w:r w:rsidRPr="001B7E56">
              <w:rPr>
                <w:b/>
                <w:color w:val="000000"/>
                <w:sz w:val="22"/>
                <w:szCs w:val="22"/>
              </w:rPr>
              <w:lastRenderedPageBreak/>
              <w:t>Supplemental Table 1, continued</w:t>
            </w:r>
          </w:p>
        </w:tc>
      </w:tr>
      <w:tr w:rsidR="00140567" w:rsidRPr="000F4B1F" w:rsidTr="00140567">
        <w:trPr>
          <w:trHeight w:val="610"/>
        </w:trPr>
        <w:tc>
          <w:tcPr>
            <w:tcW w:w="7475" w:type="dxa"/>
            <w:gridSpan w:val="6"/>
            <w:shd w:val="clear" w:color="auto" w:fill="auto"/>
            <w:noWrap/>
          </w:tcPr>
          <w:p w:rsidR="00140567" w:rsidRPr="001B7E56" w:rsidRDefault="00140567" w:rsidP="00C35D90">
            <w:pPr>
              <w:ind w:left="360"/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140567" w:rsidRPr="00032F61" w:rsidRDefault="00032F61" w:rsidP="00032F61">
            <w:pPr>
              <w:ind w:left="360"/>
              <w:jc w:val="center"/>
              <w:rPr>
                <w:b/>
                <w:color w:val="000000"/>
                <w:sz w:val="22"/>
                <w:szCs w:val="22"/>
              </w:rPr>
            </w:pPr>
            <w:r w:rsidRPr="00032F61">
              <w:rPr>
                <w:b/>
                <w:color w:val="000000"/>
                <w:sz w:val="22"/>
                <w:szCs w:val="22"/>
              </w:rPr>
              <w:t>c.</w:t>
            </w:r>
            <w:r>
              <w:rPr>
                <w:b/>
                <w:color w:val="000000"/>
                <w:sz w:val="22"/>
                <w:szCs w:val="22"/>
              </w:rPr>
              <w:t xml:space="preserve">  </w:t>
            </w:r>
            <w:r w:rsidR="00140567" w:rsidRPr="00032F61">
              <w:rPr>
                <w:b/>
                <w:color w:val="000000"/>
                <w:sz w:val="22"/>
                <w:szCs w:val="22"/>
              </w:rPr>
              <w:t>ER+ Breast Cancers Only</w:t>
            </w:r>
          </w:p>
          <w:p w:rsidR="00032F61" w:rsidRPr="00032F61" w:rsidRDefault="00032F61" w:rsidP="00032F61">
            <w:pPr>
              <w:ind w:left="360"/>
            </w:pPr>
          </w:p>
        </w:tc>
      </w:tr>
      <w:tr w:rsidR="00140567" w:rsidRPr="000F4B1F" w:rsidTr="001B7F10">
        <w:trPr>
          <w:trHeight w:val="300"/>
        </w:trPr>
        <w:tc>
          <w:tcPr>
            <w:tcW w:w="2101" w:type="dxa"/>
            <w:vMerge w:val="restart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HR</w:t>
            </w:r>
            <w:r w:rsidRPr="001B7E56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P trend</w:t>
            </w:r>
          </w:p>
        </w:tc>
      </w:tr>
      <w:tr w:rsidR="00140567" w:rsidRPr="000F4B1F" w:rsidTr="00140567">
        <w:trPr>
          <w:trHeight w:val="300"/>
        </w:trPr>
        <w:tc>
          <w:tcPr>
            <w:tcW w:w="2101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26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5374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34, 2.08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30, 4.58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24, 5.27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805</w:t>
            </w:r>
          </w:p>
        </w:tc>
      </w:tr>
      <w:tr w:rsidR="00140567" w:rsidRPr="000F4B1F" w:rsidTr="00140567">
        <w:trPr>
          <w:trHeight w:val="144"/>
        </w:trPr>
        <w:tc>
          <w:tcPr>
            <w:tcW w:w="747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sFlt-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28, 3.36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13, 0.83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24, 2.99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539</w:t>
            </w:r>
          </w:p>
        </w:tc>
      </w:tr>
      <w:tr w:rsidR="00140567" w:rsidRPr="000F4B1F" w:rsidTr="00140567">
        <w:trPr>
          <w:trHeight w:val="144"/>
        </w:trPr>
        <w:tc>
          <w:tcPr>
            <w:tcW w:w="747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PlGF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referent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55, 8.48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3.87</w:t>
            </w:r>
          </w:p>
        </w:tc>
        <w:tc>
          <w:tcPr>
            <w:tcW w:w="206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1.62, 9.24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144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7E56">
              <w:rPr>
                <w:b/>
                <w:bCs/>
                <w:color w:val="000000"/>
                <w:sz w:val="22"/>
                <w:szCs w:val="22"/>
              </w:rPr>
              <w:t>Q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(0.52, 2.87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</w:rPr>
              <w:t>0.219</w:t>
            </w:r>
          </w:p>
        </w:tc>
      </w:tr>
      <w:tr w:rsidR="00140567" w:rsidRPr="000F4B1F" w:rsidTr="00140567">
        <w:trPr>
          <w:trHeight w:val="300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40567" w:rsidRPr="000F4B1F" w:rsidTr="00140567">
        <w:trPr>
          <w:trHeight w:val="300"/>
        </w:trPr>
        <w:tc>
          <w:tcPr>
            <w:tcW w:w="747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</w:p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</w:p>
          <w:p w:rsidR="00140567" w:rsidRPr="001B7E56" w:rsidRDefault="00140567" w:rsidP="00C35D90">
            <w:pPr>
              <w:jc w:val="center"/>
              <w:rPr>
                <w:color w:val="000000"/>
                <w:sz w:val="22"/>
                <w:szCs w:val="22"/>
              </w:rPr>
            </w:pPr>
            <w:r w:rsidRPr="001B7E56">
              <w:rPr>
                <w:color w:val="000000"/>
                <w:sz w:val="22"/>
                <w:szCs w:val="22"/>
                <w:vertAlign w:val="superscript"/>
              </w:rPr>
              <w:t>1</w:t>
            </w:r>
            <w:r w:rsidRPr="001B7E56">
              <w:rPr>
                <w:color w:val="000000"/>
                <w:sz w:val="22"/>
                <w:szCs w:val="22"/>
              </w:rPr>
              <w:t>Adjusted for age (4 categories) , history of benign breast disease, family history of breast cancer, age at  menarche (3 categories), age at first live birth (4 categories) smoking history and BMI at blood draw (continuous)</w:t>
            </w:r>
          </w:p>
        </w:tc>
      </w:tr>
    </w:tbl>
    <w:p w:rsidR="00500279" w:rsidRDefault="00500279"/>
    <w:sectPr w:rsidR="00500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9E54DC"/>
    <w:multiLevelType w:val="hybridMultilevel"/>
    <w:tmpl w:val="8EEA4B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279"/>
    <w:rsid w:val="00032F61"/>
    <w:rsid w:val="00140567"/>
    <w:rsid w:val="001B7F10"/>
    <w:rsid w:val="0022594B"/>
    <w:rsid w:val="00500279"/>
    <w:rsid w:val="006078A3"/>
    <w:rsid w:val="00DC24CC"/>
    <w:rsid w:val="00FD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303479-2397-4185-86B0-E5D485101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2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F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</dc:creator>
  <cp:lastModifiedBy>Falk, Roni (NIH/NCI) [E]</cp:lastModifiedBy>
  <cp:revision>2</cp:revision>
  <dcterms:created xsi:type="dcterms:W3CDTF">2016-06-08T14:13:00Z</dcterms:created>
  <dcterms:modified xsi:type="dcterms:W3CDTF">2016-06-08T14:13:00Z</dcterms:modified>
</cp:coreProperties>
</file>